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457"/>
        <w:gridCol w:w="1763"/>
        <w:gridCol w:w="2000"/>
        <w:gridCol w:w="1036"/>
        <w:gridCol w:w="1316"/>
      </w:tblGrid>
      <w:tr w:rsidR="0037245D" w:rsidRPr="00110AE1" w14:paraId="53757943" w14:textId="23675591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1B039FC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oV Species 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0AD444E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0AE1">
              <w:rPr>
                <w:rFonts w:ascii="Times New Roman" w:eastAsia="Times New Roman" w:hAnsi="Times New Roman" w:cs="Times New Roman"/>
                <w:b/>
                <w:bCs/>
              </w:rPr>
              <w:t>Nucleotide Reference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122209F4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0AE1">
              <w:rPr>
                <w:rFonts w:ascii="Times New Roman" w:eastAsia="Times New Roman" w:hAnsi="Times New Roman" w:cs="Times New Roman"/>
                <w:b/>
                <w:bCs/>
              </w:rPr>
              <w:t>Protein Referenc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E49029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0AE1">
              <w:rPr>
                <w:rFonts w:ascii="Times New Roman" w:eastAsia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17B54EA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0AE1">
              <w:rPr>
                <w:rFonts w:ascii="Times New Roman" w:eastAsia="Times New Roman" w:hAnsi="Times New Roman" w:cs="Times New Roman"/>
                <w:b/>
                <w:bCs/>
              </w:rPr>
              <w:t>Year of Isolation</w:t>
            </w:r>
          </w:p>
        </w:tc>
        <w:tc>
          <w:tcPr>
            <w:tcW w:w="1316" w:type="dxa"/>
            <w:vAlign w:val="center"/>
          </w:tcPr>
          <w:p w14:paraId="4E4A5479" w14:textId="1CA1DC0E" w:rsidR="0037245D" w:rsidRPr="00110AE1" w:rsidRDefault="0037245D" w:rsidP="00372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eographic Location</w:t>
            </w:r>
          </w:p>
        </w:tc>
      </w:tr>
      <w:tr w:rsidR="0037245D" w:rsidRPr="00110AE1" w14:paraId="135C80E9" w14:textId="149773A9" w:rsidTr="00CE3FA3">
        <w:trPr>
          <w:trHeight w:val="315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CB9DA87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SARS-CoV-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101490E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NC_045512.2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95C7A07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 xml:space="preserve">YP_009724397.2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C20D26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E7F43E6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16" w:type="dxa"/>
            <w:vAlign w:val="center"/>
          </w:tcPr>
          <w:p w14:paraId="113CDBBC" w14:textId="502CE216" w:rsidR="0037245D" w:rsidRPr="00110AE1" w:rsidRDefault="00CA680C" w:rsidP="003724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bei</w:t>
            </w:r>
          </w:p>
        </w:tc>
      </w:tr>
      <w:tr w:rsidR="0037245D" w:rsidRPr="00110AE1" w14:paraId="7172F8B5" w14:textId="66C67DC2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ECA2084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Pangolin-CoV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AE1">
              <w:rPr>
                <w:rFonts w:ascii="Times New Roman" w:eastAsia="Times New Roman" w:hAnsi="Times New Roman" w:cs="Times New Roman"/>
              </w:rPr>
              <w:t>MP789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B4E58CC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T121216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7B152B7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QIG55953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8BF10B2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Manis javanic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4F04AD0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16" w:type="dxa"/>
            <w:vAlign w:val="center"/>
          </w:tcPr>
          <w:p w14:paraId="67D359BC" w14:textId="5B1CDC60" w:rsidR="0037245D" w:rsidRPr="00110AE1" w:rsidRDefault="00CE3FA3" w:rsidP="003724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angdong</w:t>
            </w:r>
          </w:p>
        </w:tc>
      </w:tr>
      <w:tr w:rsidR="0037245D" w:rsidRPr="00110AE1" w14:paraId="7EEC8C59" w14:textId="32266E78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2BC2E37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Pangolin-CoV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AE1">
              <w:rPr>
                <w:rFonts w:ascii="Times New Roman" w:eastAsia="Times New Roman" w:hAnsi="Times New Roman" w:cs="Times New Roman"/>
              </w:rPr>
              <w:t>GX-P5L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845D490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T040335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9F87752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QIA48639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C066AEB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Manis javanic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D4082F4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16" w:type="dxa"/>
            <w:vAlign w:val="center"/>
          </w:tcPr>
          <w:p w14:paraId="0768BE06" w14:textId="3BE32165" w:rsidR="0037245D" w:rsidRPr="00110AE1" w:rsidRDefault="00CE3FA3" w:rsidP="003724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angxi</w:t>
            </w:r>
          </w:p>
        </w:tc>
      </w:tr>
      <w:tr w:rsidR="00CE3FA3" w:rsidRPr="00110AE1" w14:paraId="7E605685" w14:textId="584EAA25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3D13DFF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Pangolin-CoV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AE1">
              <w:rPr>
                <w:rFonts w:ascii="Times New Roman" w:eastAsia="Times New Roman" w:hAnsi="Times New Roman" w:cs="Times New Roman"/>
              </w:rPr>
              <w:t>GX-P2V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D444FA8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T072864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0B0A8B6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QIQ54056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4452F4C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Manis javanic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D346701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16" w:type="dxa"/>
          </w:tcPr>
          <w:p w14:paraId="5CE22F99" w14:textId="672B8C46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1947">
              <w:rPr>
                <w:rFonts w:ascii="Times New Roman" w:eastAsia="Times New Roman" w:hAnsi="Times New Roman" w:cs="Times New Roman"/>
              </w:rPr>
              <w:t>Guangxi</w:t>
            </w:r>
          </w:p>
        </w:tc>
      </w:tr>
      <w:tr w:rsidR="00CE3FA3" w:rsidRPr="00110AE1" w14:paraId="573E446E" w14:textId="6C48D878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0E41F41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Pangolin-CoV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AE1">
              <w:rPr>
                <w:rFonts w:ascii="Times New Roman" w:eastAsia="Times New Roman" w:hAnsi="Times New Roman" w:cs="Times New Roman"/>
              </w:rPr>
              <w:t>GX-P5E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A8FF307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T040336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F6B3B64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QIA48648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D26217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Manis javanic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509E260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16" w:type="dxa"/>
          </w:tcPr>
          <w:p w14:paraId="41A57645" w14:textId="0CB1525E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1947">
              <w:rPr>
                <w:rFonts w:ascii="Times New Roman" w:eastAsia="Times New Roman" w:hAnsi="Times New Roman" w:cs="Times New Roman"/>
              </w:rPr>
              <w:t>Guangxi</w:t>
            </w:r>
          </w:p>
        </w:tc>
      </w:tr>
      <w:tr w:rsidR="00CE3FA3" w:rsidRPr="00110AE1" w14:paraId="68AA0A94" w14:textId="03B70684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AD41BB6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Pangolin-CoV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AE1">
              <w:rPr>
                <w:rFonts w:ascii="Times New Roman" w:eastAsia="Times New Roman" w:hAnsi="Times New Roman" w:cs="Times New Roman"/>
              </w:rPr>
              <w:t>GX-P1E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637D03D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T040334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63C73B4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QIA48630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82F7510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Manis javanic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FAADB40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16" w:type="dxa"/>
          </w:tcPr>
          <w:p w14:paraId="1F81BA71" w14:textId="09B19A12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1947">
              <w:rPr>
                <w:rFonts w:ascii="Times New Roman" w:eastAsia="Times New Roman" w:hAnsi="Times New Roman" w:cs="Times New Roman"/>
              </w:rPr>
              <w:t>Guangxi</w:t>
            </w:r>
          </w:p>
        </w:tc>
      </w:tr>
      <w:tr w:rsidR="00CE3FA3" w:rsidRPr="00110AE1" w14:paraId="33CBD01E" w14:textId="4EDA3546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E64B1EC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Pangolin-CoV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AE1">
              <w:rPr>
                <w:rFonts w:ascii="Times New Roman" w:eastAsia="Times New Roman" w:hAnsi="Times New Roman" w:cs="Times New Roman"/>
              </w:rPr>
              <w:t>GX-P4L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80A82A0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T040333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6421070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QIA48621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F7D6A22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Manis javanic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95D8534" w14:textId="77777777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16" w:type="dxa"/>
          </w:tcPr>
          <w:p w14:paraId="243AAF6C" w14:textId="7D7067AC" w:rsidR="00CE3FA3" w:rsidRPr="00110AE1" w:rsidRDefault="00CE3FA3" w:rsidP="00CE3F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E1947">
              <w:rPr>
                <w:rFonts w:ascii="Times New Roman" w:eastAsia="Times New Roman" w:hAnsi="Times New Roman" w:cs="Times New Roman"/>
              </w:rPr>
              <w:t>Guangxi</w:t>
            </w:r>
          </w:p>
        </w:tc>
      </w:tr>
      <w:tr w:rsidR="0037245D" w:rsidRPr="00110AE1" w14:paraId="45DC29F8" w14:textId="7A6898C6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CFBD987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Bat-CoV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10AE1">
              <w:rPr>
                <w:rFonts w:ascii="Times New Roman" w:eastAsia="Times New Roman" w:hAnsi="Times New Roman" w:cs="Times New Roman"/>
              </w:rPr>
              <w:t>RaTG13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4D4E696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N996532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69EDA78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QHR63308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72FD622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Rhinolophus affini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1369418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316" w:type="dxa"/>
            <w:vAlign w:val="center"/>
          </w:tcPr>
          <w:p w14:paraId="19B9DC44" w14:textId="61ABBD41" w:rsidR="0037245D" w:rsidRPr="00372E39" w:rsidRDefault="00CE3FA3" w:rsidP="00372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Yun</w:t>
            </w:r>
            <w:r w:rsidR="00D97428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an</w:t>
            </w:r>
          </w:p>
        </w:tc>
      </w:tr>
      <w:tr w:rsidR="0037245D" w:rsidRPr="00110AE1" w14:paraId="71557269" w14:textId="0A43EBC2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A42F359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bat-SL-CoVZXC21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57E7885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G772934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FE26254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AVP78049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E30C73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Rhinolophus affini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361931D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16" w:type="dxa"/>
            <w:vAlign w:val="center"/>
          </w:tcPr>
          <w:p w14:paraId="6AB816CA" w14:textId="7C1C2263" w:rsidR="0037245D" w:rsidRPr="00372E39" w:rsidRDefault="00372E39" w:rsidP="003724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2E39">
              <w:rPr>
                <w:rFonts w:ascii="Times New Roman" w:hAnsi="Times New Roman" w:cs="Times New Roman"/>
                <w:shd w:val="clear" w:color="auto" w:fill="FFFFFF"/>
              </w:rPr>
              <w:t>Zhejiang</w:t>
            </w:r>
          </w:p>
        </w:tc>
      </w:tr>
      <w:tr w:rsidR="0037245D" w:rsidRPr="00110AE1" w14:paraId="0714B13F" w14:textId="334F2EC2" w:rsidTr="00CE3FA3">
        <w:trPr>
          <w:trHeight w:val="300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6130CCB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bat-SL-CoVZC45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3DEC241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MG772933.1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3CF10DB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AVP78038.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C661D9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10AE1">
              <w:rPr>
                <w:rFonts w:ascii="Times New Roman" w:eastAsia="Times New Roman" w:hAnsi="Times New Roman" w:cs="Times New Roman"/>
                <w:i/>
                <w:iCs/>
              </w:rPr>
              <w:t>Rhinolophus sinicus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AA495D4" w14:textId="77777777" w:rsidR="0037245D" w:rsidRPr="00110AE1" w:rsidRDefault="0037245D" w:rsidP="005E6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10AE1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16" w:type="dxa"/>
            <w:vAlign w:val="center"/>
          </w:tcPr>
          <w:p w14:paraId="7FC1871D" w14:textId="0B0472C8" w:rsidR="0037245D" w:rsidRPr="00110AE1" w:rsidRDefault="00372E39" w:rsidP="003724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2E39">
              <w:rPr>
                <w:rFonts w:ascii="Times New Roman" w:hAnsi="Times New Roman" w:cs="Times New Roman"/>
                <w:shd w:val="clear" w:color="auto" w:fill="FFFFFF"/>
              </w:rPr>
              <w:t>Zhejiang</w:t>
            </w:r>
          </w:p>
        </w:tc>
      </w:tr>
    </w:tbl>
    <w:p w14:paraId="3FE07F73" w14:textId="4C5B7C78" w:rsidR="005E6F25" w:rsidRDefault="005E6F25" w:rsidP="0037245D">
      <w:pPr>
        <w:spacing w:line="240" w:lineRule="auto"/>
        <w:ind w:right="-57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F178F4">
        <w:rPr>
          <w:rFonts w:ascii="Times New Roman" w:hAnsi="Times New Roman" w:cs="Times New Roman"/>
        </w:rPr>
        <w:t xml:space="preserve">The CoVs </w:t>
      </w:r>
      <w:r>
        <w:rPr>
          <w:rFonts w:ascii="Times New Roman" w:hAnsi="Times New Roman" w:cs="Times New Roman"/>
        </w:rPr>
        <w:t>and their corresponding nucleocapsid gene and protein sequences used in this study, along with the host</w:t>
      </w:r>
      <w:r w:rsidR="0037245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year </w:t>
      </w:r>
      <w:r w:rsidR="003F18E8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isolation</w:t>
      </w:r>
      <w:r w:rsidR="0037245D">
        <w:rPr>
          <w:rFonts w:ascii="Times New Roman" w:hAnsi="Times New Roman" w:cs="Times New Roman"/>
        </w:rPr>
        <w:t>, and geographic location</w:t>
      </w:r>
      <w:r w:rsidR="00E13B56">
        <w:rPr>
          <w:rFonts w:ascii="Times New Roman" w:hAnsi="Times New Roman" w:cs="Times New Roman"/>
        </w:rPr>
        <w:t xml:space="preserve"> (i.e. all Chinese provinces or autonomous regions). </w:t>
      </w:r>
    </w:p>
    <w:p w14:paraId="775BF219" w14:textId="77777777" w:rsidR="005E6F25" w:rsidRDefault="005E6F25"/>
    <w:sectPr w:rsidR="005E6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25"/>
    <w:rsid w:val="0037245D"/>
    <w:rsid w:val="00372E39"/>
    <w:rsid w:val="003F18E8"/>
    <w:rsid w:val="005E6F25"/>
    <w:rsid w:val="00C12A81"/>
    <w:rsid w:val="00CA680C"/>
    <w:rsid w:val="00CE3FA3"/>
    <w:rsid w:val="00D20DCA"/>
    <w:rsid w:val="00D97428"/>
    <w:rsid w:val="00E13B56"/>
    <w:rsid w:val="00F1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ABC7B"/>
  <w15:chartTrackingRefBased/>
  <w15:docId w15:val="{96E67BD1-D84C-41B1-8550-6DDF894A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F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Schuster</dc:creator>
  <cp:keywords/>
  <dc:description/>
  <cp:lastModifiedBy>Noah Schuster</cp:lastModifiedBy>
  <cp:revision>11</cp:revision>
  <dcterms:created xsi:type="dcterms:W3CDTF">2020-06-25T23:14:00Z</dcterms:created>
  <dcterms:modified xsi:type="dcterms:W3CDTF">2020-07-27T19:39:00Z</dcterms:modified>
</cp:coreProperties>
</file>